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Table S2. Associations of rs2230500 with blood lipids, blood pressure, BMI, and hs-CRP.</w:t>
      </w:r>
    </w:p>
    <w:tbl>
      <w:tblPr>
        <w:tblW w:w="1402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780"/>
        <w:gridCol w:w="1800"/>
        <w:gridCol w:w="1780"/>
        <w:gridCol w:w="2080"/>
        <w:gridCol w:w="1200"/>
        <w:gridCol w:w="880"/>
        <w:gridCol w:w="1420"/>
      </w:tblGrid>
      <w:tr>
        <w:trPr>
          <w:trHeight w:val="375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Factor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GG(n=75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G(n=386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A(n=49)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G +GG (n=1141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>P</w:t>
            </w:r>
            <w:r>
              <w:rPr>
                <w:rFonts w:cs="Times New Roman" w:ascii="Times New Roman" w:hAnsi="Times New Roman"/>
                <w:lang w:eastAsia="zh-CN" w:bidi="ar-SA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 xml:space="preserve"> 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R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lang w:eastAsia="zh-CN" w:bidi="ar-SA"/>
              </w:rPr>
              <w:t>†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Adjusted R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lang w:eastAsia="zh-CN" w:bidi="ar-SA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Total cholesterol , mmol/L ‡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4.7 (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4.7 (1.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4.8 (0.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4.7 (0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0.0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 xml:space="preserve">0.063 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HDL, mmol/L ‡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3 (0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3 (0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3 (0.3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.3 (0.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5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5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LDL, mmol/L ‡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.8 (0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.8 (0.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.8 (0.7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2.8 (0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8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73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Triglycerides, mmol/L ‡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3 (0.8-2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2 (0.7-1.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3 (0.7-1.8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.2 (0.8-1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09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dulthood SBP, mmHg §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14.7 (14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14.3 (12.8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12.3 (12.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14.5 (12.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194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415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Childhood SBP, mmHg §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5.2 (11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5.2 (10.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2.6 (2.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05.2 (9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057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389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Adulthood DBP, mmHg §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72.7 (11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73.1 (10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71.8 (2.7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72.8 (9.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466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377</w:t>
            </w:r>
          </w:p>
        </w:tc>
      </w:tr>
      <w:tr>
        <w:trPr>
          <w:trHeight w:val="31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Childhood DBP k4, mmHg §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66.4 (9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65.9 (8.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66.0 (8.0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66.2 (8.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7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212</w:t>
            </w:r>
          </w:p>
        </w:tc>
      </w:tr>
      <w:tr>
        <w:trPr>
          <w:trHeight w:val="37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Adulthood BMI, kg/m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lang w:eastAsia="zh-CN" w:bidi="ar-SA"/>
              </w:rPr>
              <w:t xml:space="preserve"> ‡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4.7 (4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4.6 (4.1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4.9 (3.9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24.7 (3.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756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141</w:t>
            </w:r>
          </w:p>
        </w:tc>
      </w:tr>
      <w:tr>
        <w:trPr>
          <w:trHeight w:val="375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eastAsia="zh-CN" w:bidi="ar-SA"/>
              </w:rPr>
              <w:t>Childhood BMI, kg/m</w:t>
            </w:r>
            <w:r>
              <w:rPr>
                <w:rFonts w:cs="Times New Roman" w:ascii="Times New Roman" w:hAnsi="Times New Roman"/>
                <w:vertAlign w:val="superscript"/>
                <w:lang w:eastAsia="zh-CN" w:bidi="ar-SA"/>
              </w:rPr>
              <w:t>2</w:t>
            </w:r>
            <w:r>
              <w:rPr>
                <w:rFonts w:cs="Times New Roman" w:ascii="Times New Roman" w:hAnsi="Times New Roman"/>
                <w:lang w:eastAsia="zh-CN" w:bidi="ar-SA"/>
              </w:rPr>
              <w:t xml:space="preserve"> ‡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7.1 (3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7.1 (2.7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6.6 (2.5)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17.1 (2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218 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337</w:t>
            </w:r>
          </w:p>
        </w:tc>
      </w:tr>
      <w:tr>
        <w:trPr>
          <w:trHeight w:val="315" w:hRule="atLeast"/>
        </w:trPr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>hs-CRP, mg/dL ‡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.2 (0.6-2.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.3 (0.6-2.6)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.2 (0.6-1.8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1.3 (0.6-2.4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CN" w:bidi="ar-SA"/>
              </w:rPr>
            </w:pPr>
            <w:r>
              <w:rPr>
                <w:rFonts w:cs="Times New Roman" w:ascii="Times New Roman" w:hAnsi="Times New Roman"/>
                <w:lang w:eastAsia="zh-CN" w:bidi="ar-SA"/>
              </w:rPr>
              <w:t xml:space="preserve">0.748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0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lang w:eastAsia="zh-CN" w:bidi="ar-SA"/>
              </w:rPr>
              <w:t>0.03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*Under recessive model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†</w:t>
      </w:r>
      <w:r>
        <w:rPr>
          <w:rFonts w:cs="Times New Roman" w:ascii="Times New Roman" w:hAnsi="Times New Roman"/>
          <w:lang w:eastAsia="zh-CN"/>
        </w:rPr>
        <w:t>The variation explained by rs2230500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‡</w:t>
      </w:r>
      <w:r>
        <w:rPr>
          <w:rFonts w:cs="Times New Roman" w:ascii="Times New Roman" w:hAnsi="Times New Roman"/>
          <w:lang w:eastAsia="zh-CN"/>
        </w:rPr>
        <w:t>Adjusted for age and gender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 w:bidi="ar-SA"/>
        </w:rPr>
        <w:t>§</w:t>
      </w:r>
      <w:r>
        <w:rPr>
          <w:rFonts w:cs="Times New Roman" w:ascii="Times New Roman" w:hAnsi="Times New Roman"/>
          <w:lang w:eastAsia="zh-CN"/>
        </w:rPr>
        <w:t>Adjusted for age, gender, and BMI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HDL indicates high density lipoprotein; LDL, low density lipoprotein; SBP, systolic blood pressure; DBP, diastolic blood pressure; BMI, body mass index; hs-CRP, high sensitivity C-reactive protei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eastAsia="zh-CN"/>
        </w:rPr>
        <w:t>HDL, LDL, SBP, DBP, and BMI are means (SDs)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Triglycerides and hs-CRP are geometric means (quartile deviations)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5:42:00Z</dcterms:created>
  <dc:creator>USER</dc:creator>
  <dc:description/>
  <cp:keywords/>
  <dc:language>en-US</dc:language>
  <cp:lastModifiedBy>USER</cp:lastModifiedBy>
  <dcterms:modified xsi:type="dcterms:W3CDTF">2012-06-15T05:44:00Z</dcterms:modified>
  <cp:revision>3</cp:revision>
  <dc:subject/>
  <dc:title/>
</cp:coreProperties>
</file>